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EA93C" w14:textId="77777777" w:rsidR="005A596C" w:rsidRDefault="005A596C" w:rsidP="005A596C">
      <w:pPr>
        <w:rPr>
          <w:rFonts w:ascii="Arial" w:hAnsi="Arial" w:cs="Arial"/>
          <w:sz w:val="20"/>
          <w:szCs w:val="20"/>
        </w:rPr>
      </w:pPr>
      <w:r w:rsidRPr="00616967">
        <w:rPr>
          <w:rFonts w:ascii="Arial" w:hAnsi="Arial" w:cs="Arial"/>
          <w:b/>
          <w:bCs/>
          <w:sz w:val="20"/>
          <w:szCs w:val="20"/>
        </w:rPr>
        <w:t>Table 1:</w:t>
      </w:r>
      <w:r>
        <w:rPr>
          <w:rFonts w:ascii="Arial" w:hAnsi="Arial" w:cs="Arial"/>
          <w:sz w:val="20"/>
          <w:szCs w:val="20"/>
        </w:rPr>
        <w:t xml:space="preserve"> Supplemental Information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1"/>
        <w:gridCol w:w="2267"/>
        <w:gridCol w:w="1714"/>
        <w:gridCol w:w="1820"/>
      </w:tblGrid>
      <w:tr w:rsidR="005A596C" w:rsidRPr="00531C72" w14:paraId="449FF0A3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DF0F87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Antibody</w:t>
            </w:r>
            <w:proofErr w:type="spellEnd"/>
            <w:r w:rsidRPr="00531C7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/</w:t>
            </w:r>
            <w:proofErr w:type="spellStart"/>
            <w:r w:rsidRPr="00531C7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Dye</w:t>
            </w:r>
            <w:proofErr w:type="spellEnd"/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398BF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Concentra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77DAD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Compan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CD28B7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Item </w:t>
            </w:r>
            <w:proofErr w:type="spellStart"/>
            <w:r w:rsidRPr="00531C7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number</w:t>
            </w:r>
            <w:proofErr w:type="spellEnd"/>
          </w:p>
        </w:tc>
      </w:tr>
      <w:tr w:rsidR="005A596C" w:rsidRPr="00531C72" w14:paraId="72CA94FE" w14:textId="77777777" w:rsidTr="00B816F8">
        <w:trPr>
          <w:trHeight w:val="102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DF763B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CD107a (LAMP1) – AF647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7872F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Staining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: 1:100</w:t>
            </w:r>
          </w:p>
          <w:p w14:paraId="5299D011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Flow </w:t>
            </w: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cytometry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: 1:2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D00CA4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Biolege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81E211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121610</w:t>
            </w:r>
          </w:p>
        </w:tc>
      </w:tr>
      <w:tr w:rsidR="005A596C" w:rsidRPr="00531C72" w14:paraId="160136EB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2C6E9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CD107b (LAMP2) – AF647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55D58D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Staining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: 1: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EE5432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Biolege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20D110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108512</w:t>
            </w:r>
          </w:p>
        </w:tc>
      </w:tr>
      <w:tr w:rsidR="005A596C" w:rsidRPr="00531C72" w14:paraId="1878BDCC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4A29F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F4/80 – PE-Cy7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F9205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Flow </w:t>
            </w: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cytometry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: 1:2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17EA5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Invitroge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B43597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25-4801-82</w:t>
            </w:r>
          </w:p>
        </w:tc>
      </w:tr>
      <w:tr w:rsidR="005A596C" w:rsidRPr="00531C72" w14:paraId="4D6A2C10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15E9B6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CD206 – Pacific Blue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3EA92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Flow </w:t>
            </w: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cytometry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: 1: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3ABBD5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Biora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449738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MCA2235PB</w:t>
            </w:r>
          </w:p>
        </w:tc>
      </w:tr>
      <w:tr w:rsidR="005A596C" w:rsidRPr="00531C72" w14:paraId="32F60FD5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295127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CD11c – BV605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1B4239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Flow </w:t>
            </w: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cytometry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: 1: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864B0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Biolege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CBA7EE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117334</w:t>
            </w:r>
          </w:p>
        </w:tc>
      </w:tr>
      <w:tr w:rsidR="005A596C" w:rsidRPr="00531C72" w14:paraId="41928696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CA24F7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CD36 – PE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8CF40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Flow </w:t>
            </w: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cytometry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: 1:4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33BAF1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Biolege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979096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102606</w:t>
            </w:r>
          </w:p>
        </w:tc>
      </w:tr>
      <w:tr w:rsidR="005A596C" w:rsidRPr="00531C72" w14:paraId="42FCC1FD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1F5E5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CD301 – AF647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831E05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Flow </w:t>
            </w: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cytometry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: 1: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378C2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Biora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DCAD9B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MCA2392A647</w:t>
            </w:r>
          </w:p>
        </w:tc>
      </w:tr>
      <w:tr w:rsidR="005A596C" w:rsidRPr="00531C72" w14:paraId="7DAF48F6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AAE6F7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F4/80 – AF647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6B8CB0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Flow </w:t>
            </w: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cytometry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: 1: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118A1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Invitroge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A800C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MF48021</w:t>
            </w:r>
          </w:p>
        </w:tc>
      </w:tr>
      <w:tr w:rsidR="005A596C" w:rsidRPr="00531C72" w14:paraId="05803262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F0844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CD16/32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3CFF22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Flow </w:t>
            </w: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cytometry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: 1: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47A70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Invitroge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AA18A4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14-0161-82</w:t>
            </w:r>
          </w:p>
        </w:tc>
      </w:tr>
      <w:tr w:rsidR="005A596C" w:rsidRPr="00531C72" w14:paraId="355A7A6B" w14:textId="77777777" w:rsidTr="00B816F8">
        <w:trPr>
          <w:trHeight w:val="102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19952C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Bodipy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 558/568 C12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7C7BF8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Flow </w:t>
            </w: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cytometry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: 1:10000</w:t>
            </w:r>
          </w:p>
          <w:p w14:paraId="24ACC1C5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Staining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: 1:2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9272E5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Invitroge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4E63E1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D3835</w:t>
            </w:r>
          </w:p>
        </w:tc>
      </w:tr>
      <w:tr w:rsidR="005A596C" w:rsidRPr="00531C72" w14:paraId="657B2B8B" w14:textId="77777777" w:rsidTr="00B816F8">
        <w:trPr>
          <w:trHeight w:val="102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171FE1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LysoTracker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 – AF647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EDFBD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Flow </w:t>
            </w: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cytometry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: 1:20000</w:t>
            </w:r>
          </w:p>
          <w:p w14:paraId="2E4A502B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Staining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: 1:1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F25ADC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Invitroge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949093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H34477</w:t>
            </w:r>
          </w:p>
        </w:tc>
      </w:tr>
      <w:tr w:rsidR="005A596C" w:rsidRPr="00531C72" w14:paraId="005A3685" w14:textId="77777777" w:rsidTr="00B816F8">
        <w:trPr>
          <w:trHeight w:val="102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427306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DAPI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38CDD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Flow </w:t>
            </w: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cytometry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: 0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2 µg/m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7FD267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Thermo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 Fis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B78446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62248</w:t>
            </w:r>
          </w:p>
        </w:tc>
      </w:tr>
      <w:tr w:rsidR="005A596C" w:rsidRPr="00531C72" w14:paraId="0C4C35AE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EA2B90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7-AAD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960356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Flow </w:t>
            </w: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cytometry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: 1: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0AE22C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BD </w:t>
            </w: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Pharminge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936311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559925</w:t>
            </w:r>
          </w:p>
        </w:tc>
      </w:tr>
      <w:tr w:rsidR="005A596C" w:rsidRPr="00531C72" w14:paraId="175DCBD4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41805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TFEB </w:t>
            </w: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Antibody</w:t>
            </w:r>
            <w:proofErr w:type="spellEnd"/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0A606B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Western Blot: 1:5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21B23A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Bethyl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 Laborator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BF2E3D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A303-673A</w:t>
            </w:r>
          </w:p>
        </w:tc>
      </w:tr>
      <w:tr w:rsidR="005A596C" w:rsidRPr="00531C72" w14:paraId="1652B555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614C8D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Lammin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 B1 (host </w:t>
            </w: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rabbit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)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C26A1B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Western Blot: 1:1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6D6014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abca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0BCA0A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Ab133741</w:t>
            </w:r>
          </w:p>
        </w:tc>
      </w:tr>
      <w:tr w:rsidR="005A596C" w:rsidRPr="00531C72" w14:paraId="2C635B97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032D3B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GADPH (host </w:t>
            </w: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mouse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)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EB28D8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Western Blo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8ABC6A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Fitzgera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6AEF1A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10R-G109a</w:t>
            </w:r>
          </w:p>
        </w:tc>
      </w:tr>
      <w:tr w:rsidR="005A596C" w:rsidRPr="00531C72" w14:paraId="4FAF5901" w14:textId="77777777" w:rsidTr="00B816F8">
        <w:trPr>
          <w:trHeight w:val="567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BD6A99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5A596C" w:rsidRPr="00531C72" w14:paraId="09AD71E7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66B16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Chemicals/ </w:t>
            </w:r>
            <w:proofErr w:type="spellStart"/>
            <w:r w:rsidRPr="00531C7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Reagents</w:t>
            </w:r>
            <w:proofErr w:type="spellEnd"/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6D7CD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Concentra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19EC8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Compan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500D3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Item </w:t>
            </w:r>
            <w:proofErr w:type="spellStart"/>
            <w:r w:rsidRPr="00531C7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number</w:t>
            </w:r>
            <w:proofErr w:type="spellEnd"/>
          </w:p>
        </w:tc>
      </w:tr>
      <w:tr w:rsidR="005A596C" w:rsidRPr="00531C72" w14:paraId="37EE09E3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F756D3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lastRenderedPageBreak/>
              <w:t>RPMI-Media 1640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AC76C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517438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Sigma Aldri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45718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R8758</w:t>
            </w:r>
          </w:p>
        </w:tc>
      </w:tr>
      <w:tr w:rsidR="005A596C" w:rsidRPr="00531C72" w14:paraId="2152B7FA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FE1EF5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Fetal </w:t>
            </w: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Calf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 Serum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F68082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1: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1</w:t>
            </w: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ACDD76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Gibc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B8B05D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10270106</w:t>
            </w:r>
          </w:p>
        </w:tc>
      </w:tr>
      <w:tr w:rsidR="005A596C" w:rsidRPr="00531C72" w14:paraId="777FF813" w14:textId="77777777" w:rsidTr="00B816F8">
        <w:trPr>
          <w:trHeight w:val="102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68C3A3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Penicillin/Streptomycin (10.000 U/ml)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651E8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1: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20F757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Gibc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D9814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11548876</w:t>
            </w:r>
          </w:p>
        </w:tc>
      </w:tr>
      <w:tr w:rsidR="005A596C" w:rsidRPr="00531C72" w14:paraId="116A5441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5CF5AE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PBS (-Mg, -Ca)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49C298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B0567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Gibc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CB257F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14190169</w:t>
            </w:r>
          </w:p>
        </w:tc>
      </w:tr>
      <w:tr w:rsidR="005A596C" w:rsidRPr="00531C72" w14:paraId="4070CFDC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EF04B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HBSS (-Mg,-Ca)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54D4E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337DEF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Gibc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72F012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14170138</w:t>
            </w:r>
          </w:p>
        </w:tc>
      </w:tr>
      <w:tr w:rsidR="005A596C" w:rsidRPr="00531C72" w14:paraId="02DB8A7C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30549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Bovine Serum Albumin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4E9D9C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3 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012637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Sigma Aldri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23DCD4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A9647</w:t>
            </w:r>
          </w:p>
        </w:tc>
      </w:tr>
      <w:tr w:rsidR="005A596C" w:rsidRPr="00531C72" w14:paraId="0CE003A8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5C65E1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Collagenase Type 2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D305F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1 mg/ml, 315 U/m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58FDF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Worthingt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9D0BF0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LS004176</w:t>
            </w:r>
          </w:p>
        </w:tc>
      </w:tr>
      <w:tr w:rsidR="005A596C" w:rsidRPr="00531C72" w14:paraId="2C50C206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8F51D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Zinc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chloride</w:t>
            </w:r>
            <w:proofErr w:type="spellEnd"/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00C09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0.8 </w:t>
            </w: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m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3A9F72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Sigma Aldri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039AA7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Z0152</w:t>
            </w:r>
          </w:p>
        </w:tc>
      </w:tr>
      <w:tr w:rsidR="005A596C" w:rsidRPr="00531C72" w14:paraId="1D40CFF1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30335A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HEPES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2ECF00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13 </w:t>
            </w: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m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7FB88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Ro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963A6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HN77.2</w:t>
            </w:r>
          </w:p>
        </w:tc>
      </w:tr>
      <w:tr w:rsidR="005A596C" w:rsidRPr="00531C72" w14:paraId="7CAD6ABF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7614F6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Zinc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formaline</w:t>
            </w:r>
            <w:proofErr w:type="spellEnd"/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EF4FC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D95CA8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Polyscienc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C495A3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21516-3.75</w:t>
            </w:r>
          </w:p>
        </w:tc>
      </w:tr>
      <w:tr w:rsidR="005A596C" w:rsidRPr="00531C72" w14:paraId="1ECD9B01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52E1B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Triton X-100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267A15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1 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263AEB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Carl Ro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AF0131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3051.2</w:t>
            </w:r>
          </w:p>
        </w:tc>
      </w:tr>
      <w:tr w:rsidR="005A596C" w:rsidRPr="00531C72" w14:paraId="17CD7245" w14:textId="77777777" w:rsidTr="00B816F8">
        <w:trPr>
          <w:trHeight w:val="102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C045E9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Protease </w:t>
            </w: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inhibitor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mixture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 (100X)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46DF98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1: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FCD642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Cell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Signaling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 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B48E8C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#5871</w:t>
            </w:r>
          </w:p>
        </w:tc>
      </w:tr>
      <w:tr w:rsidR="005A596C" w:rsidRPr="00531C72" w14:paraId="49E59645" w14:textId="77777777" w:rsidTr="00B816F8">
        <w:trPr>
          <w:trHeight w:val="102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579A3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</w:rPr>
              <w:t>SuperSignal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</w:rPr>
              <w:t>™ West Pico PLUS Chemiluminescent Substrate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384160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</w:rPr>
            </w:pPr>
            <w:r w:rsidRPr="00531C7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30CD93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Thermo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 Fis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B681A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34580</w:t>
            </w:r>
          </w:p>
        </w:tc>
      </w:tr>
      <w:tr w:rsidR="005A596C" w:rsidRPr="00531C72" w14:paraId="62B614DF" w14:textId="77777777" w:rsidTr="00B816F8">
        <w:trPr>
          <w:trHeight w:val="102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C2B354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</w:rPr>
            </w:pPr>
            <w:r w:rsidRPr="00531C72">
              <w:rPr>
                <w:rFonts w:ascii="Arial" w:hAnsi="Arial" w:cs="Arial"/>
                <w:sz w:val="20"/>
                <w:szCs w:val="20"/>
              </w:rPr>
              <w:t>Bio-Rad Protein Assay Dye Reagent Concentrate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666452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1: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239095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Biora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6E6218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#5000006</w:t>
            </w:r>
          </w:p>
        </w:tc>
      </w:tr>
      <w:tr w:rsidR="005A596C" w:rsidRPr="00531C72" w14:paraId="2DA79C28" w14:textId="77777777" w:rsidTr="00B816F8">
        <w:trPr>
          <w:trHeight w:val="102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4BAD43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</w:rPr>
            </w:pPr>
            <w:r w:rsidRPr="00531C72">
              <w:rPr>
                <w:rFonts w:ascii="Arial" w:hAnsi="Arial" w:cs="Arial"/>
                <w:sz w:val="20"/>
                <w:szCs w:val="20"/>
              </w:rPr>
              <w:t>Pierce™ ECL Western Blotting-</w:t>
            </w:r>
            <w:proofErr w:type="spellStart"/>
            <w:r w:rsidRPr="00531C72">
              <w:rPr>
                <w:rFonts w:ascii="Arial" w:hAnsi="Arial" w:cs="Arial"/>
                <w:sz w:val="20"/>
                <w:szCs w:val="20"/>
              </w:rPr>
              <w:t>Substrat</w:t>
            </w:r>
            <w:proofErr w:type="spellEnd"/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42E604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</w:rPr>
            </w:pPr>
            <w:r w:rsidRPr="00531C7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EF8E6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Thermo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Fis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F7A68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</w:rPr>
              <w:t>32106</w:t>
            </w:r>
          </w:p>
        </w:tc>
      </w:tr>
      <w:tr w:rsidR="005A596C" w:rsidRPr="00531C72" w14:paraId="37982462" w14:textId="77777777" w:rsidTr="00B816F8">
        <w:trPr>
          <w:trHeight w:val="567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1E831A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A596C" w:rsidRPr="00531C72" w14:paraId="095562E7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89652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Treatment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BB602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Concentra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324BFB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Compan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9D38B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Item </w:t>
            </w:r>
            <w:proofErr w:type="spellStart"/>
            <w:r w:rsidRPr="00531C7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number</w:t>
            </w:r>
            <w:proofErr w:type="spellEnd"/>
          </w:p>
        </w:tc>
      </w:tr>
      <w:tr w:rsidR="005A596C" w:rsidRPr="00531C72" w14:paraId="32CB4B8F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FDE82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DMSO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7E99B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0.5 % / 0.05 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59CAFB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Sigma Aldri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CD9C6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D2438-5X10ML</w:t>
            </w:r>
          </w:p>
        </w:tc>
      </w:tr>
      <w:tr w:rsidR="005A596C" w:rsidRPr="00531C72" w14:paraId="08197B40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E837E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Vacu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o</w:t>
            </w: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A74ABE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5 µ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B504A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Cayman Chemica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73E4B3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20425</w:t>
            </w:r>
          </w:p>
        </w:tc>
      </w:tr>
      <w:tr w:rsidR="005A596C" w:rsidRPr="00531C72" w14:paraId="5689B08B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A0005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lastRenderedPageBreak/>
              <w:t>Apilimod</w:t>
            </w:r>
            <w:proofErr w:type="spellEnd"/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FF9B61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0.5 µ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F8B0BB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Sigma Aldri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A0BD43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SML2974-5MG</w:t>
            </w:r>
          </w:p>
        </w:tc>
      </w:tr>
      <w:tr w:rsidR="005A596C" w:rsidRPr="00531C72" w14:paraId="0C773653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46B256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Lalistat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-2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349862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10 µM / (1 µM / 0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1 µM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C6CD48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Sigma Aldri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E094A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SML2053-5mg</w:t>
            </w:r>
          </w:p>
        </w:tc>
      </w:tr>
      <w:tr w:rsidR="005A596C" w:rsidRPr="00531C72" w14:paraId="331CA487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BCAD8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ML-SI3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519F41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10 µ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5751D6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MedChem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 Expr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EB54AF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HY-134819A-5mg</w:t>
            </w:r>
          </w:p>
        </w:tc>
      </w:tr>
      <w:tr w:rsidR="005A596C" w:rsidRPr="00531C72" w14:paraId="7FFC96A2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E0988C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ML-SA1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913F7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10 µ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8FD428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Sigma Aldri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ACBE2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SML0627-25mg</w:t>
            </w:r>
          </w:p>
        </w:tc>
      </w:tr>
      <w:tr w:rsidR="005A596C" w:rsidRPr="00531C72" w14:paraId="7BC39A7B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BB6AC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C1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B94A9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2 µ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530FBB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TargetMo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8F47D6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TMO-T8055-2mg</w:t>
            </w:r>
          </w:p>
        </w:tc>
      </w:tr>
      <w:tr w:rsidR="005A596C" w:rsidRPr="00531C72" w14:paraId="0F67B73D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A544D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Rapamycin</w:t>
            </w:r>
            <w:proofErr w:type="spellEnd"/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0CBF1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0.5 µ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AC9858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TargetMo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5D3FDC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TMO-T1537-25mg</w:t>
            </w:r>
          </w:p>
        </w:tc>
      </w:tr>
      <w:tr w:rsidR="005A596C" w:rsidRPr="00531C72" w14:paraId="7DD62171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ED4A3F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Resveratrol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46175F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5 µ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FB721A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TargetMo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551A14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TMO-T1558-50mg</w:t>
            </w:r>
          </w:p>
        </w:tc>
      </w:tr>
      <w:tr w:rsidR="005A596C" w:rsidRPr="00531C72" w14:paraId="6BC0A16C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CDE463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Atglistatin</w:t>
            </w:r>
            <w:proofErr w:type="spellEnd"/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BF7903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50 µ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925A22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MedChem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 Expr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988F5D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HY-15859</w:t>
            </w:r>
          </w:p>
        </w:tc>
      </w:tr>
      <w:tr w:rsidR="005A596C" w:rsidRPr="00531C72" w14:paraId="585B864B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DA6BE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Hi-76-0079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F2A044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25 µ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FB10FE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MedChem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 xml:space="preserve"> Expr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7B445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HY-153523 </w:t>
            </w:r>
          </w:p>
        </w:tc>
      </w:tr>
      <w:tr w:rsidR="005A596C" w:rsidRPr="00531C72" w14:paraId="74211659" w14:textId="77777777" w:rsidTr="00B816F8">
        <w:trPr>
          <w:trHeight w:val="567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3BD32C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5A596C" w:rsidRPr="00531C72" w14:paraId="4EC294A2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34C98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Assay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k</w:t>
            </w:r>
            <w:r w:rsidRPr="00531C7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its</w:t>
            </w:r>
            <w:proofErr w:type="spellEnd"/>
            <w:r w:rsidRPr="00531C7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 and </w:t>
            </w:r>
            <w:proofErr w:type="spellStart"/>
            <w:r w:rsidRPr="00531C7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others</w:t>
            </w:r>
            <w:proofErr w:type="spellEnd"/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7E2B39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Concentra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4D18E6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Compan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11EAD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Item </w:t>
            </w:r>
            <w:proofErr w:type="spellStart"/>
            <w:r w:rsidRPr="00531C72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number</w:t>
            </w:r>
            <w:proofErr w:type="spellEnd"/>
          </w:p>
        </w:tc>
      </w:tr>
      <w:tr w:rsidR="005A596C" w:rsidRPr="00531C72" w14:paraId="05CD2EFB" w14:textId="77777777" w:rsidTr="00B816F8">
        <w:trPr>
          <w:trHeight w:val="102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CCF720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</w:rPr>
            </w:pPr>
            <w:r w:rsidRPr="00531C72">
              <w:rPr>
                <w:rFonts w:ascii="Arial" w:hAnsi="Arial" w:cs="Arial"/>
                <w:sz w:val="20"/>
                <w:szCs w:val="20"/>
              </w:rPr>
              <w:t>Mouse Lipase A, Lysosomal Acid (LIPA) – 96 tests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14C28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</w:rPr>
            </w:pPr>
            <w:r w:rsidRPr="00531C7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4389F3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abbex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100CF0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abx573100</w:t>
            </w:r>
          </w:p>
        </w:tc>
      </w:tr>
      <w:tr w:rsidR="005A596C" w:rsidRPr="00531C72" w14:paraId="2584940E" w14:textId="77777777" w:rsidTr="00B816F8">
        <w:trPr>
          <w:trHeight w:val="102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FF3DB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</w:rPr>
            </w:pPr>
            <w:r w:rsidRPr="00531C72">
              <w:rPr>
                <w:rFonts w:ascii="Arial" w:hAnsi="Arial" w:cs="Arial"/>
                <w:sz w:val="20"/>
                <w:szCs w:val="20"/>
              </w:rPr>
              <w:t>Mouse Beta-Hexosaminidase Subunit - 96 tests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8AD387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</w:rPr>
            </w:pPr>
            <w:r w:rsidRPr="00531C7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E1BA03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abbex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9C201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abx254518</w:t>
            </w:r>
          </w:p>
        </w:tc>
      </w:tr>
      <w:tr w:rsidR="005A596C" w:rsidRPr="00531C72" w14:paraId="37E771DE" w14:textId="77777777" w:rsidTr="00B816F8">
        <w:trPr>
          <w:trHeight w:val="102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30A1F1" w14:textId="2F8E8324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</w:rPr>
              <w:t>CyQUANT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</w:rPr>
              <w:t xml:space="preserve"> LDH Cytotoxicity Assay Kit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C197FB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</w:rPr>
            </w:pPr>
            <w:r w:rsidRPr="00531C7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05492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Invitroge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93D74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C20301</w:t>
            </w:r>
          </w:p>
        </w:tc>
      </w:tr>
      <w:tr w:rsidR="00B816F8" w:rsidRPr="00531C72" w14:paraId="66D66D4F" w14:textId="77777777" w:rsidTr="00B816F8">
        <w:trPr>
          <w:trHeight w:val="102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B5C465" w14:textId="1038B539" w:rsidR="00B816F8" w:rsidRPr="00531C72" w:rsidRDefault="00B816F8" w:rsidP="005B5BC4">
            <w:pPr>
              <w:rPr>
                <w:rFonts w:ascii="Arial" w:hAnsi="Arial" w:cs="Arial"/>
                <w:sz w:val="20"/>
                <w:szCs w:val="20"/>
              </w:rPr>
            </w:pPr>
            <w:r w:rsidRPr="00B816F8">
              <w:rPr>
                <w:rFonts w:ascii="Arial" w:hAnsi="Arial" w:cs="Arial"/>
                <w:sz w:val="20"/>
                <w:szCs w:val="20"/>
              </w:rPr>
              <w:t xml:space="preserve">BD </w:t>
            </w:r>
            <w:proofErr w:type="spellStart"/>
            <w:r w:rsidRPr="00B816F8">
              <w:rPr>
                <w:rFonts w:ascii="Arial" w:hAnsi="Arial" w:cs="Arial"/>
                <w:sz w:val="20"/>
                <w:szCs w:val="20"/>
              </w:rPr>
              <w:t>OptEIA</w:t>
            </w:r>
            <w:proofErr w:type="spellEnd"/>
            <w:r w:rsidRPr="00B816F8">
              <w:rPr>
                <w:rFonts w:ascii="Arial" w:hAnsi="Arial" w:cs="Arial"/>
                <w:sz w:val="20"/>
                <w:szCs w:val="20"/>
              </w:rPr>
              <w:t>™ Mouse TNF ELISA Kit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3C5001" w14:textId="77777777" w:rsidR="00B816F8" w:rsidRPr="00531C72" w:rsidRDefault="00B816F8" w:rsidP="005B5B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D5ECD6" w14:textId="2682C5E8" w:rsidR="00B816F8" w:rsidRPr="00B816F8" w:rsidRDefault="00B816F8" w:rsidP="005B5B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oscenc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EBA99B" w14:textId="0B3E0CE9" w:rsidR="00B816F8" w:rsidRPr="00B816F8" w:rsidRDefault="00B816F8" w:rsidP="005B5BC4">
            <w:pPr>
              <w:rPr>
                <w:rFonts w:ascii="Arial" w:hAnsi="Arial" w:cs="Arial"/>
                <w:sz w:val="20"/>
                <w:szCs w:val="20"/>
              </w:rPr>
            </w:pPr>
            <w:r w:rsidRPr="00B816F8">
              <w:rPr>
                <w:rFonts w:ascii="Arial" w:hAnsi="Arial" w:cs="Arial"/>
                <w:sz w:val="20"/>
                <w:szCs w:val="20"/>
              </w:rPr>
              <w:t>560478</w:t>
            </w:r>
          </w:p>
        </w:tc>
      </w:tr>
      <w:tr w:rsidR="005A596C" w:rsidRPr="00531C72" w14:paraId="0F0BB949" w14:textId="77777777" w:rsidTr="00B816F8">
        <w:trPr>
          <w:trHeight w:val="102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082C9D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</w:rPr>
            </w:pPr>
            <w:r w:rsidRPr="00531C72">
              <w:rPr>
                <w:rFonts w:ascii="Arial" w:hAnsi="Arial" w:cs="Arial"/>
                <w:sz w:val="20"/>
                <w:szCs w:val="20"/>
              </w:rPr>
              <w:t>Click-</w:t>
            </w:r>
            <w:proofErr w:type="spellStart"/>
            <w:r w:rsidRPr="00531C72">
              <w:rPr>
                <w:rFonts w:ascii="Arial" w:hAnsi="Arial" w:cs="Arial"/>
                <w:sz w:val="20"/>
                <w:szCs w:val="20"/>
              </w:rPr>
              <w:t>iT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</w:rPr>
              <w:t xml:space="preserve">™ Plus </w:t>
            </w:r>
            <w:proofErr w:type="spellStart"/>
            <w:r w:rsidRPr="00531C72">
              <w:rPr>
                <w:rFonts w:ascii="Arial" w:hAnsi="Arial" w:cs="Arial"/>
                <w:sz w:val="20"/>
                <w:szCs w:val="20"/>
              </w:rPr>
              <w:t>EdU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</w:rPr>
              <w:t xml:space="preserve"> Alexa Fluor </w:t>
            </w:r>
            <w:r>
              <w:rPr>
                <w:rFonts w:ascii="Arial" w:hAnsi="Arial" w:cs="Arial"/>
                <w:sz w:val="20"/>
                <w:szCs w:val="20"/>
              </w:rPr>
              <w:t>350</w:t>
            </w:r>
            <w:r w:rsidRPr="00531C72">
              <w:rPr>
                <w:rFonts w:ascii="Arial" w:hAnsi="Arial" w:cs="Arial"/>
                <w:sz w:val="20"/>
                <w:szCs w:val="20"/>
              </w:rPr>
              <w:t xml:space="preserve"> Flow Cytometry Assay Kit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A44A24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</w:rPr>
              <w:t>EdU</w:t>
            </w:r>
            <w:proofErr w:type="spellEnd"/>
            <w:r w:rsidRPr="00531C72">
              <w:rPr>
                <w:rFonts w:ascii="Arial" w:hAnsi="Arial" w:cs="Arial"/>
                <w:sz w:val="20"/>
                <w:szCs w:val="20"/>
              </w:rPr>
              <w:t>: 5 µ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BD2F60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CF7014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C10632</w:t>
            </w:r>
          </w:p>
        </w:tc>
      </w:tr>
      <w:tr w:rsidR="005A596C" w:rsidRPr="00531C72" w14:paraId="35325274" w14:textId="77777777" w:rsidTr="00B816F8">
        <w:trPr>
          <w:trHeight w:val="102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CFEF79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</w:rPr>
            </w:pPr>
            <w:r w:rsidRPr="00531C72">
              <w:rPr>
                <w:rFonts w:ascii="Arial" w:hAnsi="Arial" w:cs="Arial"/>
                <w:sz w:val="20"/>
                <w:szCs w:val="20"/>
              </w:rPr>
              <w:t>4–15% Mini-PROTEAN® TGX Stain-Free™ Protein Gels, 10 well, 50 µl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22D982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</w:rPr>
            </w:pPr>
            <w:r w:rsidRPr="00531C7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F474A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Biora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5EAD7C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#4568084</w:t>
            </w:r>
          </w:p>
        </w:tc>
      </w:tr>
      <w:tr w:rsidR="005A596C" w:rsidRPr="00531C72" w14:paraId="69500FF7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91EEE6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</w:rPr>
            </w:pPr>
            <w:r w:rsidRPr="00531C72">
              <w:rPr>
                <w:rFonts w:ascii="Arial" w:hAnsi="Arial" w:cs="Arial"/>
                <w:sz w:val="20"/>
                <w:szCs w:val="20"/>
              </w:rPr>
              <w:lastRenderedPageBreak/>
              <w:t>TC-Insert for 6-well-plates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6E7B1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</w:rPr>
            </w:pPr>
            <w:r w:rsidRPr="00531C7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73279F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Sarsted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3F30D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1C72">
              <w:rPr>
                <w:rFonts w:ascii="Arial" w:hAnsi="Arial" w:cs="Arial"/>
                <w:sz w:val="20"/>
                <w:szCs w:val="20"/>
                <w:lang w:val="de-DE"/>
              </w:rPr>
              <w:t>83.3930.040</w:t>
            </w:r>
          </w:p>
        </w:tc>
      </w:tr>
      <w:tr w:rsidR="005A596C" w:rsidRPr="00531C72" w14:paraId="5A75E9E5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815331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5C62">
              <w:rPr>
                <w:rFonts w:ascii="Arial" w:hAnsi="Arial" w:cs="Arial"/>
                <w:sz w:val="20"/>
                <w:szCs w:val="20"/>
              </w:rPr>
              <w:t>Millicell</w:t>
            </w:r>
            <w:proofErr w:type="spellEnd"/>
            <w:r w:rsidRPr="00915C62">
              <w:rPr>
                <w:rFonts w:ascii="Arial" w:hAnsi="Arial" w:cs="Arial"/>
                <w:sz w:val="20"/>
                <w:szCs w:val="20"/>
              </w:rPr>
              <w:t xml:space="preserve"> Cell Culture Insert, 30 mm, hydrophilic PTFE, 0.4 µm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615E2F" w14:textId="77777777" w:rsidR="005A596C" w:rsidRDefault="005A596C" w:rsidP="005B5BC4">
            <w:pPr>
              <w:rPr>
                <w:rFonts w:ascii="Arial" w:hAnsi="Arial" w:cs="Arial"/>
                <w:sz w:val="20"/>
                <w:szCs w:val="20"/>
              </w:rPr>
            </w:pPr>
          </w:p>
          <w:p w14:paraId="356713AE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6AD58C" w14:textId="77777777" w:rsidR="005A596C" w:rsidRPr="00915C62" w:rsidRDefault="005A596C" w:rsidP="005B5BC4">
            <w:pPr>
              <w:rPr>
                <w:rFonts w:ascii="Arial" w:hAnsi="Arial" w:cs="Arial"/>
                <w:sz w:val="20"/>
                <w:szCs w:val="20"/>
              </w:rPr>
            </w:pPr>
            <w:r w:rsidRPr="00915C62">
              <w:rPr>
                <w:rFonts w:ascii="Arial" w:hAnsi="Arial" w:cs="Arial"/>
                <w:sz w:val="20"/>
                <w:szCs w:val="20"/>
              </w:rPr>
              <w:t>Merck Millip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8F45CE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915C62">
              <w:rPr>
                <w:rFonts w:ascii="Arial" w:hAnsi="Arial" w:cs="Arial"/>
                <w:sz w:val="20"/>
                <w:szCs w:val="20"/>
              </w:rPr>
              <w:t>PICM0RG50</w:t>
            </w:r>
          </w:p>
        </w:tc>
      </w:tr>
      <w:tr w:rsidR="005A596C" w:rsidRPr="00531C72" w14:paraId="3F7DEF74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9ACBFB" w14:textId="77777777" w:rsidR="005A596C" w:rsidRPr="008444E3" w:rsidRDefault="005A596C" w:rsidP="005B5BC4">
            <w:pPr>
              <w:rPr>
                <w:rFonts w:ascii="Arial" w:hAnsi="Arial" w:cs="Arial"/>
                <w:sz w:val="20"/>
                <w:szCs w:val="20"/>
              </w:rPr>
            </w:pPr>
            <w:r w:rsidRPr="008444E3">
              <w:rPr>
                <w:rFonts w:ascii="Arial" w:hAnsi="Arial" w:cs="Arial"/>
                <w:sz w:val="20"/>
                <w:szCs w:val="20"/>
              </w:rPr>
              <w:t>TPP tissue culture test plate 6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905B8F" w14:textId="77777777" w:rsidR="005A596C" w:rsidRDefault="005A596C" w:rsidP="005B5B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15750F" w14:textId="77777777" w:rsidR="005A596C" w:rsidRPr="00915C62" w:rsidRDefault="005A596C" w:rsidP="005B5B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38A0CF" w14:textId="77777777" w:rsidR="005A596C" w:rsidRPr="00915C62" w:rsidRDefault="005A596C" w:rsidP="005B5B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006</w:t>
            </w:r>
          </w:p>
        </w:tc>
      </w:tr>
      <w:tr w:rsidR="005A596C" w:rsidRPr="00531C72" w14:paraId="164C2478" w14:textId="77777777" w:rsidTr="00B816F8">
        <w:trPr>
          <w:trHeight w:val="567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580F34" w14:textId="77777777" w:rsidR="005A596C" w:rsidRPr="00915C62" w:rsidRDefault="005A596C" w:rsidP="005B5BC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596C" w:rsidRPr="00531C72" w14:paraId="1B5F8F1D" w14:textId="77777777" w:rsidTr="00B816F8">
        <w:trPr>
          <w:trHeight w:val="567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1FDCA0" w14:textId="77777777" w:rsidR="005A596C" w:rsidRPr="005A40C6" w:rsidRDefault="005A596C" w:rsidP="005B5BC4">
            <w:pP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5A40C6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Mice</w:t>
            </w:r>
            <w:proofErr w:type="spellEnd"/>
          </w:p>
        </w:tc>
      </w:tr>
      <w:tr w:rsidR="005A596C" w:rsidRPr="00531C72" w14:paraId="46EDD7EC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020CBA" w14:textId="77777777" w:rsidR="005A596C" w:rsidRPr="00C90844" w:rsidRDefault="005A596C" w:rsidP="005B5B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0844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AF0719" w14:textId="77777777" w:rsidR="005A596C" w:rsidRPr="00C90844" w:rsidRDefault="005A596C" w:rsidP="005B5B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0844">
              <w:rPr>
                <w:rFonts w:ascii="Arial" w:hAnsi="Arial" w:cs="Arial"/>
                <w:b/>
                <w:bCs/>
                <w:sz w:val="20"/>
                <w:szCs w:val="20"/>
              </w:rPr>
              <w:t>Average Age [weeks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B02785" w14:textId="77777777" w:rsidR="005A596C" w:rsidRPr="00C90844" w:rsidRDefault="005A596C" w:rsidP="005B5BC4">
            <w:pP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 w:rsidRPr="00C90844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Mean Body </w:t>
            </w:r>
            <w:proofErr w:type="spellStart"/>
            <w:r w:rsidRPr="00C90844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weight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 [g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E8E032" w14:textId="77777777" w:rsidR="005A596C" w:rsidRPr="00C90844" w:rsidRDefault="005A596C" w:rsidP="005B5BC4">
            <w:pP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 w:rsidRPr="00C90844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Mean </w:t>
            </w:r>
            <w:proofErr w:type="spellStart"/>
            <w:r w:rsidRPr="00C90844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eWAT</w:t>
            </w:r>
            <w:proofErr w:type="spellEnd"/>
            <w:r w:rsidRPr="00C90844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C90844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weight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 [g]</w:t>
            </w:r>
          </w:p>
        </w:tc>
      </w:tr>
      <w:tr w:rsidR="005A596C" w:rsidRPr="00531C72" w14:paraId="6D0A3771" w14:textId="77777777" w:rsidTr="00B816F8">
        <w:trPr>
          <w:trHeight w:val="567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815905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40D7F3" w14:textId="77777777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A97BE4" w14:textId="4CDBFBFB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3</w:t>
            </w:r>
            <w:r w:rsidR="008444E3">
              <w:rPr>
                <w:rFonts w:ascii="Arial" w:hAnsi="Arial" w:cs="Arial"/>
                <w:sz w:val="20"/>
                <w:szCs w:val="20"/>
                <w:lang w:val="de-DE"/>
              </w:rPr>
              <w:t>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02A1E9" w14:textId="07FEECFC" w:rsidR="005A596C" w:rsidRPr="00531C72" w:rsidRDefault="005A596C" w:rsidP="005B5BC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1.</w:t>
            </w:r>
            <w:r w:rsidR="008444E3">
              <w:rPr>
                <w:rFonts w:ascii="Arial" w:hAnsi="Arial" w:cs="Arial"/>
                <w:sz w:val="20"/>
                <w:szCs w:val="20"/>
                <w:lang w:val="de-DE"/>
              </w:rPr>
              <w:t>07</w:t>
            </w:r>
          </w:p>
        </w:tc>
      </w:tr>
    </w:tbl>
    <w:p w14:paraId="3EA6CEF5" w14:textId="77777777" w:rsidR="005E0699" w:rsidRDefault="005E0699"/>
    <w:sectPr w:rsidR="005E06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96C"/>
    <w:rsid w:val="005A596C"/>
    <w:rsid w:val="005E0699"/>
    <w:rsid w:val="008444E3"/>
    <w:rsid w:val="00B816F8"/>
    <w:rsid w:val="00D61761"/>
    <w:rsid w:val="00F54352"/>
    <w:rsid w:val="00F71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364C5C"/>
  <w15:chartTrackingRefBased/>
  <w15:docId w15:val="{26EE4BE0-7F03-4005-8F7A-6413B70B8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A596C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A59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A59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A596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A59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A596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A59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A59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A59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A59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A596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A596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A596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A596C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A596C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A596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A596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A596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A596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A59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A59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A59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A59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A59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A596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A596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A596C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A596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A596C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A596C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9</Words>
  <Characters>2703</Characters>
  <Application>Microsoft Office Word</Application>
  <DocSecurity>0</DocSecurity>
  <Lines>22</Lines>
  <Paragraphs>6</Paragraphs>
  <ScaleCrop>false</ScaleCrop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a Wehr</dc:creator>
  <cp:keywords/>
  <dc:description/>
  <cp:lastModifiedBy>Raphaela Wehr</cp:lastModifiedBy>
  <cp:revision>3</cp:revision>
  <dcterms:created xsi:type="dcterms:W3CDTF">2025-08-12T08:37:00Z</dcterms:created>
  <dcterms:modified xsi:type="dcterms:W3CDTF">2025-08-21T09:14:00Z</dcterms:modified>
</cp:coreProperties>
</file>